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E4CFBF"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2. Primary Antibody Information.</w:t>
      </w:r>
    </w:p>
    <w:tbl>
      <w:tblPr>
        <w:tblStyle w:val="6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1"/>
        <w:gridCol w:w="2290"/>
        <w:gridCol w:w="1851"/>
        <w:gridCol w:w="2562"/>
      </w:tblGrid>
      <w:tr w14:paraId="6908CE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99" w:type="pct"/>
            <w:tcBorders>
              <w:top w:val="single" w:color="000000" w:sz="12" w:space="0"/>
              <w:bottom w:val="single" w:color="000000" w:sz="12" w:space="0"/>
              <w:tl2br w:val="nil"/>
            </w:tcBorders>
            <w:shd w:val="clear" w:color="auto" w:fill="FFFFFF"/>
          </w:tcPr>
          <w:p w14:paraId="7202B537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ame</w:t>
            </w:r>
          </w:p>
        </w:tc>
        <w:tc>
          <w:tcPr>
            <w:tcW w:w="1162" w:type="pct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</w:tcPr>
          <w:p w14:paraId="6CEEEF4C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Manufactor </w:t>
            </w:r>
          </w:p>
        </w:tc>
        <w:tc>
          <w:tcPr>
            <w:tcW w:w="939" w:type="pct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</w:tcPr>
          <w:p w14:paraId="255F1B3D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t.NO</w:t>
            </w:r>
          </w:p>
        </w:tc>
        <w:tc>
          <w:tcPr>
            <w:tcW w:w="1300" w:type="pct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</w:tcPr>
          <w:p w14:paraId="4CA4CAE7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lution ratio</w:t>
            </w:r>
          </w:p>
        </w:tc>
      </w:tr>
      <w:tr w14:paraId="4DC57A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9" w:type="pct"/>
            <w:tcBorders>
              <w:top w:val="single" w:color="000000" w:sz="12" w:space="0"/>
            </w:tcBorders>
            <w:shd w:val="clear" w:color="auto" w:fill="FFFFFF"/>
            <w:vAlign w:val="center"/>
          </w:tcPr>
          <w:p w14:paraId="5FBF57AE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SL4 (Rabbit)</w:t>
            </w:r>
          </w:p>
        </w:tc>
        <w:tc>
          <w:tcPr>
            <w:tcW w:w="1162" w:type="pct"/>
            <w:tcBorders>
              <w:top w:val="single" w:color="000000" w:sz="12" w:space="0"/>
            </w:tcBorders>
            <w:shd w:val="clear" w:color="auto" w:fill="FFFFFF"/>
            <w:vAlign w:val="center"/>
          </w:tcPr>
          <w:p w14:paraId="4A939F5A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939" w:type="pct"/>
            <w:tcBorders>
              <w:top w:val="single" w:color="000000" w:sz="12" w:space="0"/>
            </w:tcBorders>
            <w:shd w:val="clear" w:color="auto" w:fill="FFFFFF"/>
            <w:vAlign w:val="center"/>
          </w:tcPr>
          <w:p w14:paraId="1C55242D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155282</w:t>
            </w:r>
          </w:p>
        </w:tc>
        <w:tc>
          <w:tcPr>
            <w:tcW w:w="1300" w:type="pct"/>
            <w:tcBorders>
              <w:top w:val="single" w:color="000000" w:sz="12" w:space="0"/>
            </w:tcBorders>
            <w:shd w:val="clear" w:color="auto" w:fill="FFFFFF"/>
            <w:vAlign w:val="center"/>
          </w:tcPr>
          <w:p w14:paraId="09599C15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</w:t>
            </w:r>
          </w:p>
        </w:tc>
      </w:tr>
      <w:tr w14:paraId="47FE77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9" w:type="pct"/>
            <w:shd w:val="clear" w:color="auto" w:fill="FFFFFF"/>
            <w:vAlign w:val="center"/>
          </w:tcPr>
          <w:p w14:paraId="2C094012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X4(Rabbit)</w:t>
            </w:r>
          </w:p>
        </w:tc>
        <w:tc>
          <w:tcPr>
            <w:tcW w:w="1162" w:type="pct"/>
            <w:shd w:val="clear" w:color="auto" w:fill="FFFFFF"/>
            <w:vAlign w:val="center"/>
          </w:tcPr>
          <w:p w14:paraId="79EBBCF1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939" w:type="pct"/>
            <w:shd w:val="clear" w:color="auto" w:fill="FFFFFF"/>
            <w:vAlign w:val="center"/>
          </w:tcPr>
          <w:p w14:paraId="63BC518D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125066</w:t>
            </w:r>
          </w:p>
        </w:tc>
        <w:tc>
          <w:tcPr>
            <w:tcW w:w="1300" w:type="pct"/>
            <w:shd w:val="clear" w:color="auto" w:fill="FFFFFF"/>
            <w:vAlign w:val="center"/>
          </w:tcPr>
          <w:p w14:paraId="4A916C8F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14:paraId="41C03B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9" w:type="pct"/>
            <w:shd w:val="clear" w:color="auto" w:fill="FFFFFF"/>
            <w:vAlign w:val="center"/>
          </w:tcPr>
          <w:p w14:paraId="0843E2E1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7A11(Rabbit)</w:t>
            </w:r>
          </w:p>
        </w:tc>
        <w:tc>
          <w:tcPr>
            <w:tcW w:w="1162" w:type="pct"/>
            <w:shd w:val="clear" w:color="auto" w:fill="FFFFFF"/>
            <w:vAlign w:val="center"/>
          </w:tcPr>
          <w:p w14:paraId="2F639014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939" w:type="pct"/>
            <w:shd w:val="clear" w:color="auto" w:fill="FFFFFF"/>
            <w:vAlign w:val="center"/>
          </w:tcPr>
          <w:p w14:paraId="199B2DE7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307601</w:t>
            </w:r>
          </w:p>
        </w:tc>
        <w:tc>
          <w:tcPr>
            <w:tcW w:w="1300" w:type="pct"/>
            <w:shd w:val="clear" w:color="auto" w:fill="FFFFFF"/>
            <w:vAlign w:val="center"/>
          </w:tcPr>
          <w:p w14:paraId="713CBA33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14:paraId="0065F4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9" w:type="pct"/>
            <w:shd w:val="clear" w:color="auto" w:fill="FFFFFF"/>
            <w:vAlign w:val="center"/>
          </w:tcPr>
          <w:p w14:paraId="06A72E2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T1(Rabbit)</w:t>
            </w:r>
          </w:p>
        </w:tc>
        <w:tc>
          <w:tcPr>
            <w:tcW w:w="1162" w:type="pct"/>
            <w:shd w:val="clear" w:color="auto" w:fill="FFFFFF"/>
            <w:vAlign w:val="center"/>
          </w:tcPr>
          <w:p w14:paraId="56A3723A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939" w:type="pct"/>
            <w:shd w:val="clear" w:color="auto" w:fill="FFFFFF"/>
            <w:vAlign w:val="center"/>
          </w:tcPr>
          <w:p w14:paraId="5761FAE7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75</w:t>
            </w:r>
          </w:p>
        </w:tc>
        <w:tc>
          <w:tcPr>
            <w:tcW w:w="1300" w:type="pct"/>
            <w:shd w:val="clear" w:color="auto" w:fill="FFFFFF"/>
            <w:vAlign w:val="center"/>
          </w:tcPr>
          <w:p w14:paraId="64E355F8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14:paraId="61C7ED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9" w:type="pct"/>
            <w:shd w:val="clear" w:color="auto" w:fill="FFFFFF"/>
            <w:vAlign w:val="center"/>
          </w:tcPr>
          <w:p w14:paraId="6D0C43AA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K(Rabbit)</w:t>
            </w:r>
          </w:p>
        </w:tc>
        <w:tc>
          <w:tcPr>
            <w:tcW w:w="1162" w:type="pct"/>
            <w:shd w:val="clear" w:color="auto" w:fill="FFFFFF"/>
            <w:vAlign w:val="center"/>
          </w:tcPr>
          <w:p w14:paraId="0A8CBA7C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939" w:type="pct"/>
            <w:shd w:val="clear" w:color="auto" w:fill="FFFFFF"/>
            <w:vAlign w:val="center"/>
          </w:tcPr>
          <w:p w14:paraId="53DAE5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32047</w:t>
            </w:r>
          </w:p>
        </w:tc>
        <w:tc>
          <w:tcPr>
            <w:tcW w:w="1300" w:type="pct"/>
            <w:shd w:val="clear" w:color="auto" w:fill="FFFFFF"/>
            <w:vAlign w:val="center"/>
          </w:tcPr>
          <w:p w14:paraId="0FB304B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14:paraId="4C1306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9" w:type="pct"/>
            <w:shd w:val="clear" w:color="auto" w:fill="FFFFFF"/>
            <w:vAlign w:val="center"/>
          </w:tcPr>
          <w:p w14:paraId="1B517DAF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AMPK(Rabbit)</w:t>
            </w:r>
          </w:p>
        </w:tc>
        <w:tc>
          <w:tcPr>
            <w:tcW w:w="1162" w:type="pct"/>
            <w:shd w:val="clear" w:color="auto" w:fill="FFFFFF"/>
            <w:vAlign w:val="center"/>
          </w:tcPr>
          <w:p w14:paraId="204F5DB2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939" w:type="pct"/>
            <w:shd w:val="clear" w:color="auto" w:fill="FFFFFF"/>
            <w:vAlign w:val="center"/>
          </w:tcPr>
          <w:p w14:paraId="1FCA353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133448</w:t>
            </w:r>
          </w:p>
        </w:tc>
        <w:tc>
          <w:tcPr>
            <w:tcW w:w="1300" w:type="pct"/>
            <w:shd w:val="clear" w:color="auto" w:fill="FFFFFF"/>
            <w:vAlign w:val="center"/>
          </w:tcPr>
          <w:p w14:paraId="2B67E6E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14:paraId="0DE4B7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9" w:type="pct"/>
            <w:shd w:val="clear" w:color="auto" w:fill="FFFFFF"/>
            <w:vAlign w:val="center"/>
          </w:tcPr>
          <w:p w14:paraId="376598AA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(Rabbit)</w:t>
            </w:r>
          </w:p>
        </w:tc>
        <w:tc>
          <w:tcPr>
            <w:tcW w:w="1162" w:type="pct"/>
            <w:shd w:val="clear" w:color="auto" w:fill="FFFFFF"/>
            <w:vAlign w:val="center"/>
          </w:tcPr>
          <w:p w14:paraId="4F9E71D2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939" w:type="pct"/>
            <w:shd w:val="clear" w:color="auto" w:fill="FFFFFF"/>
            <w:vAlign w:val="center"/>
          </w:tcPr>
          <w:p w14:paraId="0C816A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45174</w:t>
            </w:r>
          </w:p>
        </w:tc>
        <w:tc>
          <w:tcPr>
            <w:tcW w:w="1300" w:type="pct"/>
            <w:shd w:val="clear" w:color="auto" w:fill="FFFFFF"/>
            <w:vAlign w:val="center"/>
          </w:tcPr>
          <w:p w14:paraId="5BE8D29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5000</w:t>
            </w:r>
          </w:p>
        </w:tc>
      </w:tr>
      <w:tr w14:paraId="5A3611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9" w:type="pct"/>
            <w:tcBorders>
              <w:bottom w:val="nil"/>
            </w:tcBorders>
            <w:shd w:val="clear" w:color="auto" w:fill="FFFFFF"/>
            <w:vAlign w:val="center"/>
          </w:tcPr>
          <w:p w14:paraId="37D4C149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ACC(Rabbit)</w:t>
            </w:r>
          </w:p>
        </w:tc>
        <w:tc>
          <w:tcPr>
            <w:tcW w:w="1162" w:type="pct"/>
            <w:tcBorders>
              <w:bottom w:val="nil"/>
            </w:tcBorders>
            <w:shd w:val="clear" w:color="auto" w:fill="FFFFFF"/>
            <w:vAlign w:val="center"/>
          </w:tcPr>
          <w:p w14:paraId="7807D00E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939" w:type="pct"/>
            <w:tcBorders>
              <w:bottom w:val="nil"/>
            </w:tcBorders>
            <w:shd w:val="clear" w:color="auto" w:fill="FFFFFF"/>
            <w:vAlign w:val="center"/>
          </w:tcPr>
          <w:p w14:paraId="5EC58E5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68191</w:t>
            </w:r>
          </w:p>
        </w:tc>
        <w:tc>
          <w:tcPr>
            <w:tcW w:w="1300" w:type="pct"/>
            <w:tcBorders>
              <w:bottom w:val="nil"/>
            </w:tcBorders>
            <w:shd w:val="clear" w:color="auto" w:fill="FFFFFF"/>
            <w:vAlign w:val="center"/>
          </w:tcPr>
          <w:p w14:paraId="5BF17C2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5000</w:t>
            </w:r>
          </w:p>
        </w:tc>
      </w:tr>
      <w:tr w14:paraId="6FACFE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9" w:type="pct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604C2DB2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APDH</w:t>
            </w:r>
          </w:p>
        </w:tc>
        <w:tc>
          <w:tcPr>
            <w:tcW w:w="1162" w:type="pct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6581F621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cam</w:t>
            </w:r>
          </w:p>
        </w:tc>
        <w:tc>
          <w:tcPr>
            <w:tcW w:w="939" w:type="pct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45CC427B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181602</w:t>
            </w:r>
          </w:p>
        </w:tc>
        <w:tc>
          <w:tcPr>
            <w:tcW w:w="1300" w:type="pct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481F3124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:10000</w:t>
            </w:r>
          </w:p>
        </w:tc>
      </w:tr>
    </w:tbl>
    <w:p w14:paraId="2C351D2F">
      <w:pPr>
        <w:widowControl/>
        <w:adjustRightInd w:val="0"/>
        <w:snapToGrid w:val="0"/>
        <w:spacing w:line="360" w:lineRule="auto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 w14:paraId="184544B9">
      <w:pPr>
        <w:adjustRightInd/>
        <w:snapToGrid/>
        <w:spacing w:line="240" w:lineRule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zh-CN"/>
        </w:rPr>
      </w:pPr>
      <w:bookmarkStart w:id="0" w:name="_GoBack"/>
      <w:bookmarkEnd w:id="0"/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3AB"/>
    <w:rsid w:val="000408FC"/>
    <w:rsid w:val="000537D8"/>
    <w:rsid w:val="000567BD"/>
    <w:rsid w:val="00062957"/>
    <w:rsid w:val="00075E4D"/>
    <w:rsid w:val="000C15B3"/>
    <w:rsid w:val="000C1FBF"/>
    <w:rsid w:val="000D79AF"/>
    <w:rsid w:val="000F4D09"/>
    <w:rsid w:val="001058B4"/>
    <w:rsid w:val="0011359E"/>
    <w:rsid w:val="00120D1F"/>
    <w:rsid w:val="00162B10"/>
    <w:rsid w:val="00166317"/>
    <w:rsid w:val="00185B38"/>
    <w:rsid w:val="001A2636"/>
    <w:rsid w:val="001B59A1"/>
    <w:rsid w:val="001C2BB5"/>
    <w:rsid w:val="001C2DD5"/>
    <w:rsid w:val="0021519D"/>
    <w:rsid w:val="00230B37"/>
    <w:rsid w:val="00234C2A"/>
    <w:rsid w:val="00246978"/>
    <w:rsid w:val="00272D44"/>
    <w:rsid w:val="00273F3A"/>
    <w:rsid w:val="00292773"/>
    <w:rsid w:val="00296136"/>
    <w:rsid w:val="002C6601"/>
    <w:rsid w:val="002D16BB"/>
    <w:rsid w:val="002D768A"/>
    <w:rsid w:val="002E4303"/>
    <w:rsid w:val="00312360"/>
    <w:rsid w:val="00322E7E"/>
    <w:rsid w:val="00324394"/>
    <w:rsid w:val="00333429"/>
    <w:rsid w:val="00336D9F"/>
    <w:rsid w:val="003424F8"/>
    <w:rsid w:val="003569F9"/>
    <w:rsid w:val="003658D5"/>
    <w:rsid w:val="0038410C"/>
    <w:rsid w:val="003967B3"/>
    <w:rsid w:val="003B6908"/>
    <w:rsid w:val="003D348B"/>
    <w:rsid w:val="003D5E0B"/>
    <w:rsid w:val="00430491"/>
    <w:rsid w:val="004358A3"/>
    <w:rsid w:val="004551B2"/>
    <w:rsid w:val="00477B5C"/>
    <w:rsid w:val="00485666"/>
    <w:rsid w:val="004B7A72"/>
    <w:rsid w:val="004D4057"/>
    <w:rsid w:val="004D548A"/>
    <w:rsid w:val="004E3C83"/>
    <w:rsid w:val="004F7061"/>
    <w:rsid w:val="00511624"/>
    <w:rsid w:val="005122A2"/>
    <w:rsid w:val="0058233E"/>
    <w:rsid w:val="00583CEE"/>
    <w:rsid w:val="00586C0A"/>
    <w:rsid w:val="00590943"/>
    <w:rsid w:val="005A03AB"/>
    <w:rsid w:val="005A1CC0"/>
    <w:rsid w:val="005E5403"/>
    <w:rsid w:val="005F6645"/>
    <w:rsid w:val="006001CC"/>
    <w:rsid w:val="0060243E"/>
    <w:rsid w:val="00613E95"/>
    <w:rsid w:val="00635032"/>
    <w:rsid w:val="00653D31"/>
    <w:rsid w:val="006628BB"/>
    <w:rsid w:val="00675FD8"/>
    <w:rsid w:val="00677476"/>
    <w:rsid w:val="00693547"/>
    <w:rsid w:val="006A4F6B"/>
    <w:rsid w:val="006F5E18"/>
    <w:rsid w:val="007024F9"/>
    <w:rsid w:val="00703D95"/>
    <w:rsid w:val="007658BC"/>
    <w:rsid w:val="0078321E"/>
    <w:rsid w:val="007A518C"/>
    <w:rsid w:val="007B2F11"/>
    <w:rsid w:val="007B663A"/>
    <w:rsid w:val="007C3910"/>
    <w:rsid w:val="007F33A1"/>
    <w:rsid w:val="007F43D9"/>
    <w:rsid w:val="00823A1F"/>
    <w:rsid w:val="0086338F"/>
    <w:rsid w:val="0087244A"/>
    <w:rsid w:val="00872F3A"/>
    <w:rsid w:val="0087384A"/>
    <w:rsid w:val="00876A06"/>
    <w:rsid w:val="00882AC8"/>
    <w:rsid w:val="008A0B8A"/>
    <w:rsid w:val="008A4027"/>
    <w:rsid w:val="008B06CD"/>
    <w:rsid w:val="008B0F26"/>
    <w:rsid w:val="008D0661"/>
    <w:rsid w:val="008E0F12"/>
    <w:rsid w:val="008F4DB5"/>
    <w:rsid w:val="00935E2F"/>
    <w:rsid w:val="009468AB"/>
    <w:rsid w:val="00960EF6"/>
    <w:rsid w:val="00965FDE"/>
    <w:rsid w:val="009714FD"/>
    <w:rsid w:val="00972E6E"/>
    <w:rsid w:val="00990B35"/>
    <w:rsid w:val="00994006"/>
    <w:rsid w:val="00995952"/>
    <w:rsid w:val="009C3E4B"/>
    <w:rsid w:val="00A2286A"/>
    <w:rsid w:val="00A42CC8"/>
    <w:rsid w:val="00A55058"/>
    <w:rsid w:val="00A65C10"/>
    <w:rsid w:val="00A70C35"/>
    <w:rsid w:val="00A77C14"/>
    <w:rsid w:val="00A91666"/>
    <w:rsid w:val="00AA107C"/>
    <w:rsid w:val="00AC490A"/>
    <w:rsid w:val="00AC5EB3"/>
    <w:rsid w:val="00AD3D32"/>
    <w:rsid w:val="00AF3B06"/>
    <w:rsid w:val="00B03518"/>
    <w:rsid w:val="00B04E48"/>
    <w:rsid w:val="00B20F62"/>
    <w:rsid w:val="00B21BDE"/>
    <w:rsid w:val="00B30EE5"/>
    <w:rsid w:val="00B3719C"/>
    <w:rsid w:val="00B612D5"/>
    <w:rsid w:val="00B70BDA"/>
    <w:rsid w:val="00B804A2"/>
    <w:rsid w:val="00BA4DF9"/>
    <w:rsid w:val="00BC1279"/>
    <w:rsid w:val="00BD6E58"/>
    <w:rsid w:val="00BE4E77"/>
    <w:rsid w:val="00C012BA"/>
    <w:rsid w:val="00C351FD"/>
    <w:rsid w:val="00C4666E"/>
    <w:rsid w:val="00C52357"/>
    <w:rsid w:val="00C52C41"/>
    <w:rsid w:val="00C6209A"/>
    <w:rsid w:val="00C66554"/>
    <w:rsid w:val="00C71C6D"/>
    <w:rsid w:val="00C85A06"/>
    <w:rsid w:val="00CB74FD"/>
    <w:rsid w:val="00CE3EA0"/>
    <w:rsid w:val="00D21B3A"/>
    <w:rsid w:val="00D52B59"/>
    <w:rsid w:val="00D737DA"/>
    <w:rsid w:val="00D918EC"/>
    <w:rsid w:val="00D91D10"/>
    <w:rsid w:val="00D93E73"/>
    <w:rsid w:val="00DA3715"/>
    <w:rsid w:val="00DA43DF"/>
    <w:rsid w:val="00DD10BF"/>
    <w:rsid w:val="00DE7778"/>
    <w:rsid w:val="00E302E4"/>
    <w:rsid w:val="00E61E28"/>
    <w:rsid w:val="00E92485"/>
    <w:rsid w:val="00EA2253"/>
    <w:rsid w:val="00EA6B72"/>
    <w:rsid w:val="00EC29FB"/>
    <w:rsid w:val="00EE47C7"/>
    <w:rsid w:val="00F1563C"/>
    <w:rsid w:val="00F57516"/>
    <w:rsid w:val="00F57909"/>
    <w:rsid w:val="00F82C52"/>
    <w:rsid w:val="00F83449"/>
    <w:rsid w:val="00F83532"/>
    <w:rsid w:val="00F91620"/>
    <w:rsid w:val="00FB762D"/>
    <w:rsid w:val="00FD35EF"/>
    <w:rsid w:val="04C16AAC"/>
    <w:rsid w:val="05E57115"/>
    <w:rsid w:val="11E10945"/>
    <w:rsid w:val="1D096CA0"/>
    <w:rsid w:val="37732E41"/>
    <w:rsid w:val="3C8B4BCE"/>
    <w:rsid w:val="4C462FB8"/>
    <w:rsid w:val="540B0B46"/>
    <w:rsid w:val="567C08AC"/>
    <w:rsid w:val="571A48FE"/>
    <w:rsid w:val="62927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qFormat/>
    <w:uiPriority w:val="0"/>
    <w:pPr>
      <w:jc w:val="left"/>
    </w:pPr>
    <w:rPr>
      <w:szCs w:val="24"/>
    </w:rPr>
  </w:style>
  <w:style w:type="paragraph" w:styleId="3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line number"/>
    <w:basedOn w:val="7"/>
    <w:semiHidden/>
    <w:unhideWhenUsed/>
    <w:uiPriority w:val="99"/>
  </w:style>
  <w:style w:type="character" w:styleId="9">
    <w:name w:val="annotation reference"/>
    <w:qFormat/>
    <w:uiPriority w:val="0"/>
    <w:rPr>
      <w:sz w:val="21"/>
      <w:szCs w:val="21"/>
    </w:rPr>
  </w:style>
  <w:style w:type="character" w:customStyle="1" w:styleId="10">
    <w:name w:val="页眉 字符"/>
    <w:basedOn w:val="7"/>
    <w:link w:val="4"/>
    <w:uiPriority w:val="99"/>
    <w:rPr>
      <w:sz w:val="18"/>
      <w:szCs w:val="18"/>
    </w:rPr>
  </w:style>
  <w:style w:type="character" w:customStyle="1" w:styleId="11">
    <w:name w:val="页脚 字符"/>
    <w:basedOn w:val="7"/>
    <w:link w:val="3"/>
    <w:uiPriority w:val="99"/>
    <w:rPr>
      <w:sz w:val="18"/>
      <w:szCs w:val="18"/>
    </w:rPr>
  </w:style>
  <w:style w:type="paragraph" w:customStyle="1" w:styleId="12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3">
    <w:name w:val="批注文字 字符"/>
    <w:basedOn w:val="7"/>
    <w:link w:val="2"/>
    <w:qFormat/>
    <w:uiPriority w:val="0"/>
    <w:rPr>
      <w:szCs w:val="24"/>
    </w:rPr>
  </w:style>
</w:styles>
</file>

<file path=word/_rels/document.xml.rels><?xml version='1.0' encoding='UTF-8' standalone='yes'?>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7</Words>
  <Characters>1276</Characters>
  <Lines>8</Lines>
  <Paragraphs>2</Paragraphs>
  <TotalTime>0</TotalTime>
  <ScaleCrop>false</ScaleCrop>
  <LinksUpToDate>false</LinksUpToDate>
  <CharactersWithSpaces>1354</CharactersWithSpaces>
  <Application/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4T07:06:00Z</dcterms:created>
  <dc:creator/>
  <cp:lastModifiedBy/>
  <dcterms:modified xsi:type="dcterms:W3CDTF">2025-12-11T05:58:51Z</dcterms:modified>
  <cp:revision>2</cp:revision>
  <cp:category/>
  <dc:description/>
  <cp:contentStatus/>
  <dc:identifier/>
  <cp:keywords/>
  <dc:language/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gyZDdhYjRiMTIxNWU4Y2NjZmM0YWQ3NThiZDY3MWUiLCJ1c2VySWQiOiI3OTk0MzMyMDcifQ==</vt:lpwstr>
  </property>
  <property fmtid="{D5CDD505-2E9C-101B-9397-08002B2CF9AE}" pid="3" name="KSOProductBuildVer">
    <vt:lpwstr>2052-12.1.0.24034</vt:lpwstr>
  </property>
  <property fmtid="{D5CDD505-2E9C-101B-9397-08002B2CF9AE}" pid="4" name="ICV">
    <vt:lpwstr>32E7DC1A50A94FAFB3DD531BC2CF7A33_12</vt:lpwstr>
  </property>
</Properties>
</file>